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EDA21" w14:textId="77777777" w:rsidR="006F3A39" w:rsidRPr="003B2E3D" w:rsidRDefault="006F3A39" w:rsidP="006F3A3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b/>
          <w:color w:val="000000"/>
          <w:lang w:val="en-GB"/>
        </w:rPr>
      </w:pPr>
      <w:r w:rsidRPr="003B2E3D">
        <w:rPr>
          <w:rFonts w:ascii="Times New Roman" w:eastAsia="STFangsong" w:hAnsi="Times New Roman" w:cs="Times New Roman"/>
          <w:b/>
          <w:bCs/>
          <w:lang w:val="en-US"/>
        </w:rPr>
        <w:t xml:space="preserve">Online </w:t>
      </w:r>
      <w:r w:rsidRPr="00441292">
        <w:rPr>
          <w:rFonts w:ascii="Times New Roman" w:eastAsia="STFangsong" w:hAnsi="Times New Roman" w:cs="Times New Roman"/>
          <w:b/>
          <w:bCs/>
          <w:lang w:val="en-US"/>
        </w:rPr>
        <w:t>Supplementary Material</w:t>
      </w:r>
      <w:r>
        <w:rPr>
          <w:rFonts w:ascii="Times New Roman" w:eastAsia="STFangsong" w:hAnsi="Times New Roman" w:cs="Times New Roman"/>
          <w:b/>
          <w:bCs/>
          <w:lang w:val="en-US"/>
        </w:rPr>
        <w:t xml:space="preserve"> </w:t>
      </w:r>
      <w:r w:rsidRPr="003B2E3D">
        <w:rPr>
          <w:rFonts w:ascii="Times New Roman" w:eastAsia="STFangsong" w:hAnsi="Times New Roman" w:cs="Times New Roman"/>
          <w:b/>
          <w:bCs/>
          <w:lang w:val="en-US"/>
        </w:rPr>
        <w:t xml:space="preserve">1: </w:t>
      </w:r>
      <w:r w:rsidRPr="003B2E3D">
        <w:rPr>
          <w:rFonts w:ascii="Times New Roman" w:eastAsia="STFangsong" w:hAnsi="Times New Roman" w:cs="Times New Roman"/>
          <w:lang w:val="en-US"/>
        </w:rPr>
        <w:t>Search executed in December 2020 in all the databases</w:t>
      </w:r>
    </w:p>
    <w:p w14:paraId="61132B9B" w14:textId="77777777" w:rsidR="006F3A39" w:rsidRPr="003B2E3D" w:rsidRDefault="006F3A39" w:rsidP="006F3A39">
      <w:pPr>
        <w:tabs>
          <w:tab w:val="left" w:pos="1240"/>
        </w:tabs>
        <w:jc w:val="both"/>
        <w:rPr>
          <w:rFonts w:ascii="Times New Roman" w:eastAsia="STFangsong" w:hAnsi="Times New Roman" w:cs="Times New Roman"/>
          <w:b/>
          <w:bCs/>
          <w:lang w:val="en-US"/>
        </w:rPr>
      </w:pPr>
    </w:p>
    <w:p w14:paraId="377CD0D2" w14:textId="77777777" w:rsidR="006F3A39" w:rsidRPr="003B2E3D" w:rsidRDefault="006F3A39" w:rsidP="006F3A39">
      <w:pPr>
        <w:tabs>
          <w:tab w:val="left" w:pos="1240"/>
        </w:tabs>
        <w:jc w:val="both"/>
        <w:rPr>
          <w:rFonts w:ascii="Times New Roman" w:eastAsia="STFangsong" w:hAnsi="Times New Roman" w:cs="Times New Roman"/>
          <w:b/>
          <w:bCs/>
          <w:lang w:val="en-US"/>
        </w:rPr>
      </w:pPr>
      <w:r w:rsidRPr="003B2E3D">
        <w:rPr>
          <w:rFonts w:ascii="Times New Roman" w:eastAsia="STFangsong" w:hAnsi="Times New Roman" w:cs="Times New Roman"/>
          <w:b/>
          <w:bCs/>
          <w:lang w:val="en-US"/>
        </w:rPr>
        <w:t>MEDLINE</w:t>
      </w:r>
    </w:p>
    <w:p w14:paraId="4A63D743" w14:textId="77777777" w:rsidR="006F3A39" w:rsidRPr="003B2E3D" w:rsidRDefault="006F3A39" w:rsidP="006F3A39">
      <w:pPr>
        <w:tabs>
          <w:tab w:val="left" w:pos="1240"/>
        </w:tabs>
        <w:jc w:val="both"/>
        <w:rPr>
          <w:rFonts w:ascii="Times New Roman" w:eastAsia="STFangsong" w:hAnsi="Times New Roman" w:cs="Times New Roman"/>
          <w:b/>
          <w:bCs/>
          <w:lang w:val="en-US"/>
        </w:rPr>
      </w:pPr>
    </w:p>
    <w:p w14:paraId="73461069" w14:textId="77777777" w:rsidR="006F3A39" w:rsidRPr="003B2E3D" w:rsidRDefault="006F3A39" w:rsidP="006F3A39">
      <w:pPr>
        <w:tabs>
          <w:tab w:val="left" w:pos="1240"/>
        </w:tabs>
        <w:jc w:val="both"/>
        <w:rPr>
          <w:rFonts w:ascii="Times New Roman" w:eastAsia="STFangsong" w:hAnsi="Times New Roman" w:cs="Times New Roman"/>
          <w:b/>
          <w:bCs/>
          <w:lang w:val="en-US"/>
        </w:rPr>
      </w:pPr>
    </w:p>
    <w:p w14:paraId="61F07BA3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 xml:space="preserve">1. </w:t>
      </w:r>
      <w:proofErr w:type="spellStart"/>
      <w:r w:rsidRPr="003B2E3D">
        <w:rPr>
          <w:rFonts w:ascii="Times New Roman" w:eastAsia="STFangsong" w:hAnsi="Times New Roman" w:cs="Times New Roman"/>
          <w:lang w:val="en-US"/>
        </w:rPr>
        <w:t>MeSH</w:t>
      </w:r>
      <w:proofErr w:type="spellEnd"/>
      <w:r w:rsidRPr="003B2E3D">
        <w:rPr>
          <w:rFonts w:ascii="Times New Roman" w:eastAsia="STFangsong" w:hAnsi="Times New Roman" w:cs="Times New Roman"/>
          <w:lang w:val="en-US"/>
        </w:rPr>
        <w:t xml:space="preserve"> descriptor: [Heart transplantation] explode all trees</w:t>
      </w:r>
    </w:p>
    <w:p w14:paraId="61C400D8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>2. ("heart transplant" OR "heart transplant recipient" OR “heart graft” OR “cardiac transplant” OR “heart recipient” OR “heart transplant”)</w:t>
      </w:r>
    </w:p>
    <w:p w14:paraId="37613623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>3. (#1 OR #2)</w:t>
      </w:r>
    </w:p>
    <w:p w14:paraId="2766A420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 xml:space="preserve">4. </w:t>
      </w:r>
      <w:proofErr w:type="spellStart"/>
      <w:r w:rsidRPr="003B2E3D">
        <w:rPr>
          <w:rFonts w:ascii="Times New Roman" w:eastAsia="STFangsong" w:hAnsi="Times New Roman" w:cs="Times New Roman"/>
          <w:lang w:val="en-US"/>
        </w:rPr>
        <w:t>MeSH</w:t>
      </w:r>
      <w:proofErr w:type="spellEnd"/>
      <w:r w:rsidRPr="003B2E3D">
        <w:rPr>
          <w:rFonts w:ascii="Times New Roman" w:eastAsia="STFangsong" w:hAnsi="Times New Roman" w:cs="Times New Roman"/>
          <w:lang w:val="en-US"/>
        </w:rPr>
        <w:t xml:space="preserve"> descriptor: [Cardiac Rehabilitation] explode all trees</w:t>
      </w:r>
      <w:r w:rsidRPr="003B2E3D">
        <w:rPr>
          <w:rFonts w:ascii="Times New Roman" w:eastAsia="STFangsong" w:hAnsi="Times New Roman" w:cs="Times New Roman"/>
          <w:lang w:val="en-US"/>
        </w:rPr>
        <w:tab/>
      </w:r>
    </w:p>
    <w:p w14:paraId="27B31713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 xml:space="preserve">5. </w:t>
      </w:r>
      <w:proofErr w:type="spellStart"/>
      <w:r w:rsidRPr="003B2E3D">
        <w:rPr>
          <w:rFonts w:ascii="Times New Roman" w:eastAsia="STFangsong" w:hAnsi="Times New Roman" w:cs="Times New Roman"/>
          <w:lang w:val="en-US"/>
        </w:rPr>
        <w:t>MeSH</w:t>
      </w:r>
      <w:proofErr w:type="spellEnd"/>
      <w:r w:rsidRPr="003B2E3D">
        <w:rPr>
          <w:rFonts w:ascii="Times New Roman" w:eastAsia="STFangsong" w:hAnsi="Times New Roman" w:cs="Times New Roman"/>
          <w:lang w:val="en-US"/>
        </w:rPr>
        <w:t xml:space="preserve"> descriptor: [Rehabilitation] explode all trees</w:t>
      </w:r>
    </w:p>
    <w:p w14:paraId="1C88F744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 xml:space="preserve">6. </w:t>
      </w:r>
      <w:proofErr w:type="spellStart"/>
      <w:r w:rsidRPr="003B2E3D">
        <w:rPr>
          <w:rFonts w:ascii="Times New Roman" w:eastAsia="STFangsong" w:hAnsi="Times New Roman" w:cs="Times New Roman"/>
          <w:lang w:val="en-US"/>
        </w:rPr>
        <w:t>MeSH</w:t>
      </w:r>
      <w:proofErr w:type="spellEnd"/>
      <w:r w:rsidRPr="003B2E3D">
        <w:rPr>
          <w:rFonts w:ascii="Times New Roman" w:eastAsia="STFangsong" w:hAnsi="Times New Roman" w:cs="Times New Roman"/>
          <w:lang w:val="en-US"/>
        </w:rPr>
        <w:t xml:space="preserve"> descriptor: [Exercise] explode all trees</w:t>
      </w:r>
    </w:p>
    <w:p w14:paraId="4D82AA7E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 xml:space="preserve">7. </w:t>
      </w:r>
      <w:proofErr w:type="spellStart"/>
      <w:r w:rsidRPr="003B2E3D">
        <w:rPr>
          <w:rFonts w:ascii="Times New Roman" w:eastAsia="STFangsong" w:hAnsi="Times New Roman" w:cs="Times New Roman"/>
          <w:lang w:val="en-US"/>
        </w:rPr>
        <w:t>MeSH</w:t>
      </w:r>
      <w:proofErr w:type="spellEnd"/>
      <w:r w:rsidRPr="003B2E3D">
        <w:rPr>
          <w:rFonts w:ascii="Times New Roman" w:eastAsia="STFangsong" w:hAnsi="Times New Roman" w:cs="Times New Roman"/>
          <w:lang w:val="en-US"/>
        </w:rPr>
        <w:t xml:space="preserve"> descriptor: [Exercise therapy] explode all trees</w:t>
      </w:r>
    </w:p>
    <w:p w14:paraId="28D385DB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 xml:space="preserve">8. </w:t>
      </w:r>
      <w:proofErr w:type="spellStart"/>
      <w:r w:rsidRPr="003B2E3D">
        <w:rPr>
          <w:rFonts w:ascii="Times New Roman" w:eastAsia="STFangsong" w:hAnsi="Times New Roman" w:cs="Times New Roman"/>
          <w:lang w:val="en-US"/>
        </w:rPr>
        <w:t>MeSH</w:t>
      </w:r>
      <w:proofErr w:type="spellEnd"/>
      <w:r w:rsidRPr="003B2E3D">
        <w:rPr>
          <w:rFonts w:ascii="Times New Roman" w:eastAsia="STFangsong" w:hAnsi="Times New Roman" w:cs="Times New Roman"/>
          <w:lang w:val="en-US"/>
        </w:rPr>
        <w:t xml:space="preserve"> descriptor: [Sports] explode all trees</w:t>
      </w:r>
    </w:p>
    <w:p w14:paraId="55C2F37B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 xml:space="preserve">9. </w:t>
      </w:r>
      <w:proofErr w:type="spellStart"/>
      <w:r w:rsidRPr="003B2E3D">
        <w:rPr>
          <w:rFonts w:ascii="Times New Roman" w:eastAsia="STFangsong" w:hAnsi="Times New Roman" w:cs="Times New Roman"/>
          <w:lang w:val="en-US"/>
        </w:rPr>
        <w:t>MeSH</w:t>
      </w:r>
      <w:proofErr w:type="spellEnd"/>
      <w:r w:rsidRPr="003B2E3D">
        <w:rPr>
          <w:rFonts w:ascii="Times New Roman" w:eastAsia="STFangsong" w:hAnsi="Times New Roman" w:cs="Times New Roman"/>
          <w:lang w:val="en-US"/>
        </w:rPr>
        <w:t xml:space="preserve"> descriptor: [Physical Exertion] explode all trees</w:t>
      </w:r>
    </w:p>
    <w:p w14:paraId="3303961E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 xml:space="preserve">10. </w:t>
      </w:r>
      <w:proofErr w:type="spellStart"/>
      <w:r w:rsidRPr="003B2E3D">
        <w:rPr>
          <w:rFonts w:ascii="Times New Roman" w:eastAsia="STFangsong" w:hAnsi="Times New Roman" w:cs="Times New Roman"/>
          <w:lang w:val="en-US"/>
        </w:rPr>
        <w:t>MeSH</w:t>
      </w:r>
      <w:proofErr w:type="spellEnd"/>
      <w:r w:rsidRPr="003B2E3D">
        <w:rPr>
          <w:rFonts w:ascii="Times New Roman" w:eastAsia="STFangsong" w:hAnsi="Times New Roman" w:cs="Times New Roman"/>
          <w:lang w:val="en-US"/>
        </w:rPr>
        <w:t xml:space="preserve"> descriptor: [Physical Education and Training] explode all trees</w:t>
      </w:r>
    </w:p>
    <w:p w14:paraId="2BA2CDF9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>11. ("Exercise-based cardiac rehabilitation" OR "rehabilitation" OR "cardiac-rehabilitation" OR "exercise" OR "exercise therapy")</w:t>
      </w:r>
    </w:p>
    <w:p w14:paraId="1FC49177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>12. (#4 OR #5 OR #6 OR #7 OR #8 OR #9 OR #10 OR #11 OR #11)</w:t>
      </w:r>
    </w:p>
    <w:p w14:paraId="530D4B0F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>13. (#3 AND #12)</w:t>
      </w:r>
    </w:p>
    <w:p w14:paraId="40056D91" w14:textId="77777777" w:rsidR="006F3A39" w:rsidRPr="003B2E3D" w:rsidRDefault="006F3A39" w:rsidP="006F3A39">
      <w:pPr>
        <w:tabs>
          <w:tab w:val="left" w:pos="1240"/>
        </w:tabs>
        <w:jc w:val="both"/>
        <w:rPr>
          <w:rFonts w:ascii="Times New Roman" w:hAnsi="Times New Roman" w:cs="Times New Roman"/>
          <w:b/>
          <w:bCs/>
          <w:lang w:val="en-GB"/>
        </w:rPr>
      </w:pPr>
    </w:p>
    <w:p w14:paraId="2B493BD4" w14:textId="77777777" w:rsidR="006F3A39" w:rsidRPr="003B2E3D" w:rsidRDefault="006F3A39" w:rsidP="006F3A39">
      <w:pPr>
        <w:tabs>
          <w:tab w:val="left" w:pos="1240"/>
        </w:tabs>
        <w:jc w:val="both"/>
        <w:rPr>
          <w:rFonts w:ascii="Times New Roman" w:hAnsi="Times New Roman" w:cs="Times New Roman"/>
          <w:b/>
          <w:bCs/>
          <w:lang w:val="en-GB"/>
        </w:rPr>
      </w:pPr>
      <w:r w:rsidRPr="003B2E3D">
        <w:rPr>
          <w:rFonts w:ascii="Times New Roman" w:hAnsi="Times New Roman" w:cs="Times New Roman"/>
          <w:b/>
          <w:bCs/>
          <w:lang w:val="en-GB"/>
        </w:rPr>
        <w:t>COCHRANE CENTRAL REGISTER OF CONTROLLED TRIALS</w:t>
      </w:r>
    </w:p>
    <w:p w14:paraId="3388F9ED" w14:textId="77777777" w:rsidR="006F3A39" w:rsidRPr="003B2E3D" w:rsidRDefault="006F3A39" w:rsidP="006F3A39">
      <w:pPr>
        <w:tabs>
          <w:tab w:val="left" w:pos="1240"/>
        </w:tabs>
        <w:jc w:val="both"/>
        <w:rPr>
          <w:rFonts w:ascii="Times New Roman" w:eastAsia="STFangsong" w:hAnsi="Times New Roman" w:cs="Times New Roman"/>
          <w:b/>
          <w:bCs/>
          <w:lang w:val="en-US"/>
        </w:rPr>
      </w:pPr>
    </w:p>
    <w:p w14:paraId="28E8BEA2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</w:p>
    <w:p w14:paraId="03E615E9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 xml:space="preserve">#1 </w:t>
      </w:r>
      <w:proofErr w:type="spellStart"/>
      <w:r w:rsidRPr="003B2E3D">
        <w:rPr>
          <w:rFonts w:ascii="Times New Roman" w:eastAsia="STFangsong" w:hAnsi="Times New Roman" w:cs="Times New Roman"/>
          <w:lang w:val="en-US"/>
        </w:rPr>
        <w:t>MeSH</w:t>
      </w:r>
      <w:proofErr w:type="spellEnd"/>
      <w:r w:rsidRPr="003B2E3D">
        <w:rPr>
          <w:rFonts w:ascii="Times New Roman" w:eastAsia="STFangsong" w:hAnsi="Times New Roman" w:cs="Times New Roman"/>
          <w:lang w:val="en-US"/>
        </w:rPr>
        <w:t xml:space="preserve"> descriptor: “Heart transplantation” explode all trees</w:t>
      </w:r>
      <w:r w:rsidRPr="003B2E3D">
        <w:rPr>
          <w:rFonts w:ascii="Times New Roman" w:eastAsia="STFangsong" w:hAnsi="Times New Roman" w:cs="Times New Roman"/>
          <w:lang w:val="en-US"/>
        </w:rPr>
        <w:tab/>
      </w:r>
    </w:p>
    <w:p w14:paraId="2CE342F1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 xml:space="preserve">#2 </w:t>
      </w:r>
      <w:proofErr w:type="spellStart"/>
      <w:r w:rsidRPr="003B2E3D">
        <w:rPr>
          <w:rFonts w:ascii="Times New Roman" w:eastAsia="STFangsong" w:hAnsi="Times New Roman" w:cs="Times New Roman"/>
          <w:lang w:val="en-US"/>
        </w:rPr>
        <w:t>MeSH</w:t>
      </w:r>
      <w:proofErr w:type="spellEnd"/>
      <w:r w:rsidRPr="003B2E3D">
        <w:rPr>
          <w:rFonts w:ascii="Times New Roman" w:eastAsia="STFangsong" w:hAnsi="Times New Roman" w:cs="Times New Roman"/>
          <w:lang w:val="en-US"/>
        </w:rPr>
        <w:t xml:space="preserve"> descriptor: “Cardiac Rehabilitation” explode all trees</w:t>
      </w:r>
      <w:r w:rsidRPr="003B2E3D">
        <w:rPr>
          <w:rFonts w:ascii="Times New Roman" w:eastAsia="STFangsong" w:hAnsi="Times New Roman" w:cs="Times New Roman"/>
          <w:lang w:val="en-US"/>
        </w:rPr>
        <w:tab/>
      </w:r>
    </w:p>
    <w:p w14:paraId="258BF357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 xml:space="preserve">#3 </w:t>
      </w:r>
      <w:proofErr w:type="spellStart"/>
      <w:r w:rsidRPr="003B2E3D">
        <w:rPr>
          <w:rFonts w:ascii="Times New Roman" w:eastAsia="STFangsong" w:hAnsi="Times New Roman" w:cs="Times New Roman"/>
          <w:lang w:val="en-US"/>
        </w:rPr>
        <w:t>MeSH</w:t>
      </w:r>
      <w:proofErr w:type="spellEnd"/>
      <w:r w:rsidRPr="003B2E3D">
        <w:rPr>
          <w:rFonts w:ascii="Times New Roman" w:eastAsia="STFangsong" w:hAnsi="Times New Roman" w:cs="Times New Roman"/>
          <w:lang w:val="en-US"/>
        </w:rPr>
        <w:t xml:space="preserve"> descriptor: “Telerehabilitation” explode all trees</w:t>
      </w:r>
      <w:r w:rsidRPr="003B2E3D">
        <w:rPr>
          <w:rFonts w:ascii="Times New Roman" w:eastAsia="STFangsong" w:hAnsi="Times New Roman" w:cs="Times New Roman"/>
          <w:lang w:val="en-US"/>
        </w:rPr>
        <w:tab/>
      </w:r>
    </w:p>
    <w:p w14:paraId="050317A4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 xml:space="preserve">#4 </w:t>
      </w:r>
      <w:proofErr w:type="spellStart"/>
      <w:r w:rsidRPr="003B2E3D">
        <w:rPr>
          <w:rFonts w:ascii="Times New Roman" w:eastAsia="STFangsong" w:hAnsi="Times New Roman" w:cs="Times New Roman"/>
          <w:lang w:val="en-US"/>
        </w:rPr>
        <w:t>MeSH</w:t>
      </w:r>
      <w:proofErr w:type="spellEnd"/>
      <w:r w:rsidRPr="003B2E3D">
        <w:rPr>
          <w:rFonts w:ascii="Times New Roman" w:eastAsia="STFangsong" w:hAnsi="Times New Roman" w:cs="Times New Roman"/>
          <w:lang w:val="en-US"/>
        </w:rPr>
        <w:t xml:space="preserve"> descriptor: “Physical education and training” explode all trees</w:t>
      </w:r>
    </w:p>
    <w:p w14:paraId="62AEA98B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lastRenderedPageBreak/>
        <w:t>#5 "Heart transplantation" OR "heart transplant" OR "heart transplant recipient" OR “heart graft” OR “cardiac transplant” OR “heart recipient” OR “heart transplant”</w:t>
      </w:r>
    </w:p>
    <w:p w14:paraId="61AB37D3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 xml:space="preserve">#6 "Cardiac Rehabilitation" OR “Rehabilitation” OR "Exercise” OR “Exercise therapy" OR "Sports" OR "Physical exertion" OR “Cardiac-rehabilitation” OR “Exercise-based cardiac rehabilitation” OR "Exercise-based cardiac rehabilitation" OR "exercise" OR "exercise therapy" </w:t>
      </w:r>
    </w:p>
    <w:p w14:paraId="00897CF0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>#7 (#1 OR #5) AND (#2 OR #3 OR #4 OR #6)</w:t>
      </w:r>
    </w:p>
    <w:p w14:paraId="358AAA27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3AE5F08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hAnsi="Times New Roman" w:cs="Times New Roman"/>
          <w:b/>
          <w:bCs/>
          <w:lang w:val="en-GB"/>
        </w:rPr>
        <w:t>ISI - WEB OF SCIENCE</w:t>
      </w:r>
    </w:p>
    <w:p w14:paraId="73807212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</w:p>
    <w:p w14:paraId="21A51746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>TS</w:t>
      </w:r>
      <w:proofErr w:type="gramStart"/>
      <w:r w:rsidRPr="003B2E3D">
        <w:rPr>
          <w:rFonts w:ascii="Times New Roman" w:eastAsia="STFangsong" w:hAnsi="Times New Roman" w:cs="Times New Roman"/>
          <w:lang w:val="en-US"/>
        </w:rPr>
        <w:t>=(</w:t>
      </w:r>
      <w:proofErr w:type="gramEnd"/>
      <w:r w:rsidRPr="003B2E3D">
        <w:rPr>
          <w:rFonts w:ascii="Times New Roman" w:eastAsia="STFangsong" w:hAnsi="Times New Roman" w:cs="Times New Roman"/>
          <w:lang w:val="en-US"/>
        </w:rPr>
        <w:t>"Heart transplantation" OR "heart transplant" OR "heart transplant recipient" OR “heart graft” OR “cardiac transplant” OR “heart recipient” OR “heart transplant”)</w:t>
      </w:r>
    </w:p>
    <w:p w14:paraId="557AA049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 xml:space="preserve">AND </w:t>
      </w:r>
    </w:p>
    <w:p w14:paraId="5C63F1C6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>TS</w:t>
      </w:r>
      <w:proofErr w:type="gramStart"/>
      <w:r w:rsidRPr="003B2E3D">
        <w:rPr>
          <w:rFonts w:ascii="Times New Roman" w:eastAsia="STFangsong" w:hAnsi="Times New Roman" w:cs="Times New Roman"/>
          <w:lang w:val="en-US"/>
        </w:rPr>
        <w:t>=(</w:t>
      </w:r>
      <w:proofErr w:type="gramEnd"/>
      <w:r w:rsidRPr="003B2E3D">
        <w:rPr>
          <w:rFonts w:ascii="Times New Roman" w:eastAsia="STFangsong" w:hAnsi="Times New Roman" w:cs="Times New Roman"/>
          <w:lang w:val="en-US"/>
        </w:rPr>
        <w:t>"Cardiac Rehabilitation" OR “Rehabilitation” OR "Exercise” OR “Exercise therapy" OR "Sports" OR "Physical exertion" OR “Cardiac-rehabilitation” OR “Exercise-based cardiac rehabilitation” OR "Exercise-based cardiac rehabilitation" OR "exercise" OR "exercise therapy")</w:t>
      </w:r>
    </w:p>
    <w:p w14:paraId="013F304B" w14:textId="77777777" w:rsidR="006F3A39" w:rsidRPr="003B2E3D" w:rsidRDefault="006F3A39" w:rsidP="006F3A39">
      <w:pPr>
        <w:tabs>
          <w:tab w:val="left" w:pos="1240"/>
        </w:tabs>
        <w:jc w:val="both"/>
        <w:rPr>
          <w:rFonts w:ascii="Times New Roman" w:eastAsia="STFangsong" w:hAnsi="Times New Roman" w:cs="Times New Roman"/>
          <w:b/>
          <w:bCs/>
          <w:lang w:val="en-US"/>
        </w:rPr>
      </w:pPr>
    </w:p>
    <w:p w14:paraId="702C6E48" w14:textId="77777777" w:rsidR="006F3A39" w:rsidRPr="003B2E3D" w:rsidRDefault="006F3A39" w:rsidP="006F3A39">
      <w:pPr>
        <w:tabs>
          <w:tab w:val="left" w:pos="1240"/>
        </w:tabs>
        <w:jc w:val="both"/>
        <w:rPr>
          <w:rFonts w:ascii="Times New Roman" w:eastAsia="STFangsong" w:hAnsi="Times New Roman" w:cs="Times New Roman"/>
          <w:b/>
          <w:bCs/>
          <w:lang w:val="en-US"/>
        </w:rPr>
      </w:pPr>
      <w:r w:rsidRPr="003B2E3D">
        <w:rPr>
          <w:rFonts w:ascii="Times New Roman" w:eastAsia="STFangsong" w:hAnsi="Times New Roman" w:cs="Times New Roman"/>
          <w:b/>
          <w:bCs/>
          <w:lang w:val="en-US"/>
        </w:rPr>
        <w:t>SCOPUS</w:t>
      </w:r>
    </w:p>
    <w:p w14:paraId="738FB378" w14:textId="77777777" w:rsidR="006F3A39" w:rsidRPr="003B2E3D" w:rsidRDefault="006F3A39" w:rsidP="006F3A39">
      <w:pPr>
        <w:tabs>
          <w:tab w:val="left" w:pos="1240"/>
        </w:tabs>
        <w:jc w:val="both"/>
        <w:rPr>
          <w:rFonts w:ascii="Times New Roman" w:eastAsia="STFangsong" w:hAnsi="Times New Roman" w:cs="Times New Roman"/>
          <w:b/>
          <w:bCs/>
          <w:lang w:val="en-US"/>
        </w:rPr>
      </w:pPr>
    </w:p>
    <w:p w14:paraId="6AE4FCF3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>(("Heart transplantation" OR "heart transplant" OR "heart transplant recipient" OR “heart graft” OR “cardiac transplant” OR “heart recipient” OR “heart transplant”)</w:t>
      </w:r>
    </w:p>
    <w:p w14:paraId="6DC8E7F1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>AND</w:t>
      </w:r>
    </w:p>
    <w:p w14:paraId="4F76F785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>("Cardiac Rehabilitation" OR “Rehabilitation” OR "Exercise” OR “Exercise therapy" OR "Sports" OR "Physical exertion" OR “Cardiac-rehabilitation” OR “Exercise-based cardiac rehabilitation” OR "Exercise-based cardiac rehabilitation" OR "exercise" OR "exercise therapy"))</w:t>
      </w:r>
    </w:p>
    <w:p w14:paraId="2202839B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</w:p>
    <w:p w14:paraId="557FA66D" w14:textId="77777777" w:rsidR="006F3A39" w:rsidRPr="003B2E3D" w:rsidRDefault="006F3A39" w:rsidP="006F3A39">
      <w:pPr>
        <w:tabs>
          <w:tab w:val="left" w:pos="1240"/>
        </w:tabs>
        <w:jc w:val="both"/>
        <w:rPr>
          <w:rFonts w:ascii="Times New Roman" w:eastAsia="STFangsong" w:hAnsi="Times New Roman" w:cs="Times New Roman"/>
          <w:b/>
          <w:bCs/>
          <w:lang w:val="en-US"/>
        </w:rPr>
      </w:pPr>
      <w:r w:rsidRPr="003B2E3D">
        <w:rPr>
          <w:rFonts w:ascii="Times New Roman" w:eastAsia="STFangsong" w:hAnsi="Times New Roman" w:cs="Times New Roman"/>
          <w:b/>
          <w:bCs/>
          <w:lang w:val="en-US"/>
        </w:rPr>
        <w:t>EMBASE</w:t>
      </w:r>
    </w:p>
    <w:p w14:paraId="1D208AA0" w14:textId="77777777" w:rsidR="006F3A39" w:rsidRPr="003B2E3D" w:rsidRDefault="006F3A39" w:rsidP="006F3A39">
      <w:pPr>
        <w:tabs>
          <w:tab w:val="left" w:pos="1240"/>
        </w:tabs>
        <w:jc w:val="both"/>
        <w:rPr>
          <w:rFonts w:ascii="Times New Roman" w:eastAsia="STFangsong" w:hAnsi="Times New Roman" w:cs="Times New Roman"/>
          <w:b/>
          <w:bCs/>
          <w:lang w:val="en-US"/>
        </w:rPr>
      </w:pPr>
    </w:p>
    <w:p w14:paraId="0472EC9A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>("Heart transplantation" OR "heart transplant" OR "heart graft" OR "cardiac transplant" OR "heart recipient")</w:t>
      </w:r>
    </w:p>
    <w:p w14:paraId="47EB8691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>AND</w:t>
      </w:r>
    </w:p>
    <w:p w14:paraId="3196527A" w14:textId="77777777" w:rsidR="006F3A39" w:rsidRPr="003B2E3D" w:rsidRDefault="006F3A39" w:rsidP="006F3A39">
      <w:pPr>
        <w:tabs>
          <w:tab w:val="left" w:pos="1240"/>
        </w:tabs>
        <w:spacing w:line="480" w:lineRule="auto"/>
        <w:jc w:val="both"/>
        <w:rPr>
          <w:rFonts w:ascii="Times New Roman" w:eastAsia="STFangsong" w:hAnsi="Times New Roman" w:cs="Times New Roman"/>
          <w:lang w:val="en-US"/>
        </w:rPr>
      </w:pPr>
      <w:r w:rsidRPr="003B2E3D">
        <w:rPr>
          <w:rFonts w:ascii="Times New Roman" w:eastAsia="STFangsong" w:hAnsi="Times New Roman" w:cs="Times New Roman"/>
          <w:lang w:val="en-US"/>
        </w:rPr>
        <w:t>("Cardiac Rehabilitation" OR “Rehabilitation" OR "Exercise” OR "Cardiac-rehabilitation")</w:t>
      </w:r>
    </w:p>
    <w:p w14:paraId="5CF907BB" w14:textId="77777777" w:rsidR="008638FE" w:rsidRPr="006F3A39" w:rsidRDefault="008638FE">
      <w:pPr>
        <w:rPr>
          <w:lang w:val="en-US"/>
        </w:rPr>
      </w:pPr>
    </w:p>
    <w:sectPr w:rsidR="008638FE" w:rsidRPr="006F3A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Fangsong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A39"/>
    <w:rsid w:val="00001E42"/>
    <w:rsid w:val="00002EF6"/>
    <w:rsid w:val="00006649"/>
    <w:rsid w:val="00015D8E"/>
    <w:rsid w:val="00017AF0"/>
    <w:rsid w:val="0002470B"/>
    <w:rsid w:val="00041C46"/>
    <w:rsid w:val="0006157A"/>
    <w:rsid w:val="00065965"/>
    <w:rsid w:val="00080FF9"/>
    <w:rsid w:val="00081EA7"/>
    <w:rsid w:val="00084DCD"/>
    <w:rsid w:val="000C21A1"/>
    <w:rsid w:val="000D1088"/>
    <w:rsid w:val="000D4D54"/>
    <w:rsid w:val="000E6BF2"/>
    <w:rsid w:val="000F5FA0"/>
    <w:rsid w:val="00103139"/>
    <w:rsid w:val="00112D12"/>
    <w:rsid w:val="00113C2E"/>
    <w:rsid w:val="001167EB"/>
    <w:rsid w:val="001168EF"/>
    <w:rsid w:val="00152BE5"/>
    <w:rsid w:val="001571E4"/>
    <w:rsid w:val="0015782A"/>
    <w:rsid w:val="00163B9C"/>
    <w:rsid w:val="00165A37"/>
    <w:rsid w:val="00165A9F"/>
    <w:rsid w:val="00170CB6"/>
    <w:rsid w:val="00192D94"/>
    <w:rsid w:val="00195B5A"/>
    <w:rsid w:val="00195E35"/>
    <w:rsid w:val="001A18DC"/>
    <w:rsid w:val="001A37DF"/>
    <w:rsid w:val="001A51EC"/>
    <w:rsid w:val="001E4299"/>
    <w:rsid w:val="001F0B7D"/>
    <w:rsid w:val="001F2F8E"/>
    <w:rsid w:val="001F5AE9"/>
    <w:rsid w:val="00225D85"/>
    <w:rsid w:val="00226C33"/>
    <w:rsid w:val="0022779E"/>
    <w:rsid w:val="002418E4"/>
    <w:rsid w:val="002516F8"/>
    <w:rsid w:val="00253700"/>
    <w:rsid w:val="0027423B"/>
    <w:rsid w:val="00275B18"/>
    <w:rsid w:val="00277A09"/>
    <w:rsid w:val="0028043B"/>
    <w:rsid w:val="00287B2D"/>
    <w:rsid w:val="00292CEA"/>
    <w:rsid w:val="002A0564"/>
    <w:rsid w:val="002A24FA"/>
    <w:rsid w:val="002C0E8C"/>
    <w:rsid w:val="002C60E9"/>
    <w:rsid w:val="002C7755"/>
    <w:rsid w:val="002D1D2A"/>
    <w:rsid w:val="002E08FA"/>
    <w:rsid w:val="002E21B5"/>
    <w:rsid w:val="002F1764"/>
    <w:rsid w:val="002F71B7"/>
    <w:rsid w:val="003002EB"/>
    <w:rsid w:val="003062E5"/>
    <w:rsid w:val="00307B7E"/>
    <w:rsid w:val="00310F9F"/>
    <w:rsid w:val="00314ED0"/>
    <w:rsid w:val="00316906"/>
    <w:rsid w:val="003314B7"/>
    <w:rsid w:val="00331602"/>
    <w:rsid w:val="003502C9"/>
    <w:rsid w:val="0037067B"/>
    <w:rsid w:val="003813BA"/>
    <w:rsid w:val="003941E7"/>
    <w:rsid w:val="003A5F76"/>
    <w:rsid w:val="003B5246"/>
    <w:rsid w:val="003D3362"/>
    <w:rsid w:val="003E2EC7"/>
    <w:rsid w:val="00406954"/>
    <w:rsid w:val="0040707A"/>
    <w:rsid w:val="00420373"/>
    <w:rsid w:val="00420391"/>
    <w:rsid w:val="004237B5"/>
    <w:rsid w:val="00432CD4"/>
    <w:rsid w:val="00432CE6"/>
    <w:rsid w:val="00435832"/>
    <w:rsid w:val="0044302D"/>
    <w:rsid w:val="004461C4"/>
    <w:rsid w:val="004541B8"/>
    <w:rsid w:val="004A273C"/>
    <w:rsid w:val="004C7F07"/>
    <w:rsid w:val="004D16D5"/>
    <w:rsid w:val="0051198A"/>
    <w:rsid w:val="0051360C"/>
    <w:rsid w:val="00517754"/>
    <w:rsid w:val="00517E31"/>
    <w:rsid w:val="005225A4"/>
    <w:rsid w:val="005324AD"/>
    <w:rsid w:val="0055771C"/>
    <w:rsid w:val="00576A1C"/>
    <w:rsid w:val="00590383"/>
    <w:rsid w:val="005938EF"/>
    <w:rsid w:val="005A0555"/>
    <w:rsid w:val="005A337C"/>
    <w:rsid w:val="005D6DBB"/>
    <w:rsid w:val="005E1B40"/>
    <w:rsid w:val="005E476A"/>
    <w:rsid w:val="00612EEB"/>
    <w:rsid w:val="00613454"/>
    <w:rsid w:val="00622436"/>
    <w:rsid w:val="00634036"/>
    <w:rsid w:val="006360C3"/>
    <w:rsid w:val="00647EF6"/>
    <w:rsid w:val="00653175"/>
    <w:rsid w:val="0065460F"/>
    <w:rsid w:val="006721C8"/>
    <w:rsid w:val="0067470C"/>
    <w:rsid w:val="0067780F"/>
    <w:rsid w:val="00681B98"/>
    <w:rsid w:val="006A352C"/>
    <w:rsid w:val="006A694F"/>
    <w:rsid w:val="006C0E13"/>
    <w:rsid w:val="006C10DC"/>
    <w:rsid w:val="006C151F"/>
    <w:rsid w:val="006C308E"/>
    <w:rsid w:val="006C3A5D"/>
    <w:rsid w:val="006F03BE"/>
    <w:rsid w:val="006F3A39"/>
    <w:rsid w:val="007007C4"/>
    <w:rsid w:val="00711C8B"/>
    <w:rsid w:val="007122CA"/>
    <w:rsid w:val="00730457"/>
    <w:rsid w:val="00763388"/>
    <w:rsid w:val="0076761A"/>
    <w:rsid w:val="007A2A22"/>
    <w:rsid w:val="007A524D"/>
    <w:rsid w:val="007B0BCF"/>
    <w:rsid w:val="007C3208"/>
    <w:rsid w:val="007D2C32"/>
    <w:rsid w:val="007F3583"/>
    <w:rsid w:val="00814B6E"/>
    <w:rsid w:val="0083356B"/>
    <w:rsid w:val="00833C48"/>
    <w:rsid w:val="00841DEB"/>
    <w:rsid w:val="008638FE"/>
    <w:rsid w:val="00873AE7"/>
    <w:rsid w:val="00875E14"/>
    <w:rsid w:val="00881651"/>
    <w:rsid w:val="00882E09"/>
    <w:rsid w:val="008850A0"/>
    <w:rsid w:val="008861CE"/>
    <w:rsid w:val="008A3BDB"/>
    <w:rsid w:val="008C2CEB"/>
    <w:rsid w:val="008C3024"/>
    <w:rsid w:val="008F5319"/>
    <w:rsid w:val="008F5D01"/>
    <w:rsid w:val="009021B9"/>
    <w:rsid w:val="00913192"/>
    <w:rsid w:val="00913949"/>
    <w:rsid w:val="00935ACF"/>
    <w:rsid w:val="00935BF1"/>
    <w:rsid w:val="00940573"/>
    <w:rsid w:val="00944647"/>
    <w:rsid w:val="009456C4"/>
    <w:rsid w:val="00947C6B"/>
    <w:rsid w:val="00963451"/>
    <w:rsid w:val="00976F7B"/>
    <w:rsid w:val="00991FD6"/>
    <w:rsid w:val="009A0F14"/>
    <w:rsid w:val="009C2B84"/>
    <w:rsid w:val="009D1090"/>
    <w:rsid w:val="009D431C"/>
    <w:rsid w:val="009E5C33"/>
    <w:rsid w:val="009E6589"/>
    <w:rsid w:val="009F5F02"/>
    <w:rsid w:val="009F7221"/>
    <w:rsid w:val="00A21DDA"/>
    <w:rsid w:val="00A262BA"/>
    <w:rsid w:val="00A27588"/>
    <w:rsid w:val="00A32997"/>
    <w:rsid w:val="00A32C1E"/>
    <w:rsid w:val="00A46671"/>
    <w:rsid w:val="00A476A6"/>
    <w:rsid w:val="00A503B8"/>
    <w:rsid w:val="00A54B48"/>
    <w:rsid w:val="00A54F67"/>
    <w:rsid w:val="00A56612"/>
    <w:rsid w:val="00A61221"/>
    <w:rsid w:val="00A63AA3"/>
    <w:rsid w:val="00A81559"/>
    <w:rsid w:val="00A91A87"/>
    <w:rsid w:val="00A9703C"/>
    <w:rsid w:val="00AB4B47"/>
    <w:rsid w:val="00AF386B"/>
    <w:rsid w:val="00AF758B"/>
    <w:rsid w:val="00B02EC0"/>
    <w:rsid w:val="00B03591"/>
    <w:rsid w:val="00B04C33"/>
    <w:rsid w:val="00B1400C"/>
    <w:rsid w:val="00B14F92"/>
    <w:rsid w:val="00B16C4D"/>
    <w:rsid w:val="00B2652D"/>
    <w:rsid w:val="00B318EB"/>
    <w:rsid w:val="00B35B20"/>
    <w:rsid w:val="00B41CFE"/>
    <w:rsid w:val="00B444EE"/>
    <w:rsid w:val="00B53700"/>
    <w:rsid w:val="00B64F21"/>
    <w:rsid w:val="00B66DFC"/>
    <w:rsid w:val="00B73571"/>
    <w:rsid w:val="00B808C6"/>
    <w:rsid w:val="00B94832"/>
    <w:rsid w:val="00B97DBD"/>
    <w:rsid w:val="00BB084E"/>
    <w:rsid w:val="00BD4702"/>
    <w:rsid w:val="00BE35A1"/>
    <w:rsid w:val="00BF5A29"/>
    <w:rsid w:val="00C0000B"/>
    <w:rsid w:val="00C012DC"/>
    <w:rsid w:val="00C16393"/>
    <w:rsid w:val="00C3190A"/>
    <w:rsid w:val="00C61773"/>
    <w:rsid w:val="00C6373B"/>
    <w:rsid w:val="00C65679"/>
    <w:rsid w:val="00C82B59"/>
    <w:rsid w:val="00C83C0C"/>
    <w:rsid w:val="00C86B7F"/>
    <w:rsid w:val="00C872DF"/>
    <w:rsid w:val="00CA1465"/>
    <w:rsid w:val="00CA7456"/>
    <w:rsid w:val="00CB6B49"/>
    <w:rsid w:val="00CF731B"/>
    <w:rsid w:val="00CF780B"/>
    <w:rsid w:val="00D1394C"/>
    <w:rsid w:val="00D171F7"/>
    <w:rsid w:val="00D22887"/>
    <w:rsid w:val="00D24769"/>
    <w:rsid w:val="00D318EC"/>
    <w:rsid w:val="00D4368B"/>
    <w:rsid w:val="00D52C11"/>
    <w:rsid w:val="00D55901"/>
    <w:rsid w:val="00D56589"/>
    <w:rsid w:val="00D720E5"/>
    <w:rsid w:val="00D727CF"/>
    <w:rsid w:val="00D770AB"/>
    <w:rsid w:val="00D8084E"/>
    <w:rsid w:val="00D83A05"/>
    <w:rsid w:val="00D954C7"/>
    <w:rsid w:val="00DA1F03"/>
    <w:rsid w:val="00DA2C38"/>
    <w:rsid w:val="00DA547A"/>
    <w:rsid w:val="00DC0552"/>
    <w:rsid w:val="00DC6C2F"/>
    <w:rsid w:val="00DE3836"/>
    <w:rsid w:val="00DE4991"/>
    <w:rsid w:val="00DF78C5"/>
    <w:rsid w:val="00E006D0"/>
    <w:rsid w:val="00E00AD9"/>
    <w:rsid w:val="00E06BF1"/>
    <w:rsid w:val="00E13D61"/>
    <w:rsid w:val="00E1742D"/>
    <w:rsid w:val="00E2039A"/>
    <w:rsid w:val="00E26B38"/>
    <w:rsid w:val="00E81794"/>
    <w:rsid w:val="00E905F7"/>
    <w:rsid w:val="00E95449"/>
    <w:rsid w:val="00EA20B1"/>
    <w:rsid w:val="00EA47A9"/>
    <w:rsid w:val="00EB0043"/>
    <w:rsid w:val="00EB3F18"/>
    <w:rsid w:val="00EC080B"/>
    <w:rsid w:val="00ED4ACA"/>
    <w:rsid w:val="00ED6474"/>
    <w:rsid w:val="00EE2F0E"/>
    <w:rsid w:val="00EE4D89"/>
    <w:rsid w:val="00EE61CB"/>
    <w:rsid w:val="00EE7848"/>
    <w:rsid w:val="00F0055C"/>
    <w:rsid w:val="00F242F0"/>
    <w:rsid w:val="00F35419"/>
    <w:rsid w:val="00F42C1D"/>
    <w:rsid w:val="00F633F2"/>
    <w:rsid w:val="00FC5C16"/>
    <w:rsid w:val="00FC77C0"/>
    <w:rsid w:val="00FD385B"/>
    <w:rsid w:val="00FF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1EF974"/>
  <w15:chartTrackingRefBased/>
  <w15:docId w15:val="{697CB6D5-924A-3942-A267-F258D1D7F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A39"/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3</Words>
  <Characters>2412</Characters>
  <Application>Microsoft Office Word</Application>
  <DocSecurity>0</DocSecurity>
  <Lines>20</Lines>
  <Paragraphs>5</Paragraphs>
  <ScaleCrop>false</ScaleCrop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Alexandre Nogueira Costa</dc:creator>
  <cp:keywords/>
  <dc:description/>
  <cp:lastModifiedBy>Ruben Alexandre Nogueira Costa</cp:lastModifiedBy>
  <cp:revision>1</cp:revision>
  <dcterms:created xsi:type="dcterms:W3CDTF">2022-08-27T23:13:00Z</dcterms:created>
  <dcterms:modified xsi:type="dcterms:W3CDTF">2022-08-27T23:14:00Z</dcterms:modified>
</cp:coreProperties>
</file>